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C803E" w14:textId="56C1AD14" w:rsidR="00CE060E" w:rsidRPr="009B1200" w:rsidRDefault="00CE060E" w:rsidP="00CE06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200">
        <w:rPr>
          <w:rFonts w:ascii="Times New Roman" w:hAnsi="Times New Roman" w:cs="Times New Roman"/>
          <w:sz w:val="24"/>
          <w:szCs w:val="24"/>
        </w:rPr>
        <w:t xml:space="preserve">Table </w:t>
      </w:r>
      <w:r w:rsidR="00FA360C">
        <w:rPr>
          <w:rFonts w:ascii="Times New Roman" w:hAnsi="Times New Roman" w:cs="Times New Roman"/>
          <w:sz w:val="24"/>
          <w:szCs w:val="24"/>
        </w:rPr>
        <w:t>S1</w:t>
      </w:r>
      <w:r w:rsidRPr="009B1200">
        <w:rPr>
          <w:rFonts w:ascii="Times New Roman" w:hAnsi="Times New Roman" w:cs="Times New Roman"/>
          <w:sz w:val="24"/>
          <w:szCs w:val="24"/>
        </w:rPr>
        <w:t xml:space="preserve">. Baseline smartphone usage (h/d) and baseline </w:t>
      </w:r>
      <w:r>
        <w:rPr>
          <w:rFonts w:ascii="Times New Roman" w:hAnsi="Times New Roman" w:cs="Times New Roman"/>
          <w:sz w:val="24"/>
          <w:szCs w:val="24"/>
        </w:rPr>
        <w:t>digital eye strain</w:t>
      </w:r>
      <w:r w:rsidRPr="009B1200">
        <w:rPr>
          <w:rFonts w:ascii="Times New Roman" w:hAnsi="Times New Roman" w:cs="Times New Roman"/>
          <w:sz w:val="24"/>
          <w:szCs w:val="24"/>
        </w:rPr>
        <w:t xml:space="preserve"> (</w:t>
      </w:r>
      <w:r w:rsidR="00FA360C">
        <w:rPr>
          <w:rFonts w:ascii="Times New Roman" w:hAnsi="Times New Roman" w:cs="Times New Roman"/>
          <w:sz w:val="24"/>
          <w:szCs w:val="24"/>
        </w:rPr>
        <w:t xml:space="preserve">boys, </w:t>
      </w:r>
      <w:r w:rsidRPr="009B1200">
        <w:rPr>
          <w:rFonts w:ascii="Times New Roman" w:hAnsi="Times New Roman" w:cs="Times New Roman"/>
          <w:sz w:val="24"/>
          <w:szCs w:val="24"/>
        </w:rPr>
        <w:t>n=</w:t>
      </w:r>
      <w:r w:rsidR="00FA360C">
        <w:rPr>
          <w:rFonts w:ascii="Times New Roman" w:hAnsi="Times New Roman" w:cs="Times New Roman"/>
          <w:sz w:val="24"/>
          <w:szCs w:val="24"/>
        </w:rPr>
        <w:t>748</w:t>
      </w:r>
      <w:r w:rsidRPr="009B120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862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CE060E" w:rsidRPr="00347C55" w14:paraId="5288A706" w14:textId="77777777" w:rsidTr="00937D05">
        <w:trPr>
          <w:cantSplit/>
          <w:trHeight w:val="2686"/>
          <w:jc w:val="center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12E0B6A6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CBB5FA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F111017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reading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CA2F4C9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change from reading to distance viewing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2957FDD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ifficulty in refocusing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5707A5" w14:textId="09F65BF0" w:rsidR="00CE060E" w:rsidRPr="00347C55" w:rsidRDefault="00B5137C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1CD0DEC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ry ey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9BED6D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Eye fatigu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2F04E82" w14:textId="6F90633C" w:rsidR="00CE060E" w:rsidRPr="00347C55" w:rsidRDefault="00A45C61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itated or bur</w:t>
            </w:r>
            <w:r w:rsidR="0013350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ey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80097E3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9CF9DF4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CEB8636" w14:textId="77777777" w:rsidR="00CE060E" w:rsidRPr="00347C55" w:rsidRDefault="00CE060E" w:rsidP="00937D05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CE060E" w:rsidRPr="00347C55" w14:paraId="698EF8C0" w14:textId="77777777" w:rsidTr="00937D05">
        <w:trPr>
          <w:jc w:val="center"/>
        </w:trPr>
        <w:tc>
          <w:tcPr>
            <w:tcW w:w="1298" w:type="dxa"/>
            <w:tcBorders>
              <w:top w:val="single" w:sz="4" w:space="0" w:color="auto"/>
            </w:tcBorders>
          </w:tcPr>
          <w:p w14:paraId="5F7C701D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martphone usage (h/d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3E5E7B2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5F6655D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89B887D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1CFE5DF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FB27A45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D09963C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3D56E96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E0054D2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DC2DE72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27DC934F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40BF3A6" w14:textId="77777777" w:rsidR="00CE060E" w:rsidRPr="00347C55" w:rsidRDefault="00CE060E" w:rsidP="00937D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60E" w:rsidRPr="00347C55" w14:paraId="7C7DDF21" w14:textId="77777777" w:rsidTr="00937D05">
        <w:trPr>
          <w:jc w:val="center"/>
        </w:trPr>
        <w:tc>
          <w:tcPr>
            <w:tcW w:w="1298" w:type="dxa"/>
          </w:tcPr>
          <w:p w14:paraId="2CE9C899" w14:textId="0A86B5A1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-1 (n=</w:t>
            </w:r>
            <w:r w:rsidR="0008018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1FC1702C" w14:textId="05B820ED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AF9129D" w14:textId="399C3F0D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04BE794" w14:textId="552468F3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AFFEABD" w14:textId="1B18E7D0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6DD238F" w14:textId="5F6F239B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CAA090E" w14:textId="6D69609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22A2B57" w14:textId="5BDD3C26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6CD6680" w14:textId="405B1406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0E1F153" w14:textId="1CF574FC" w:rsidR="00CE060E" w:rsidRPr="00347C55" w:rsidRDefault="00AC3878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63" w:type="dxa"/>
          </w:tcPr>
          <w:p w14:paraId="56F3D92A" w14:textId="69D2D48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3DEFC31" w14:textId="281341B0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 (2.5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060E" w:rsidRPr="00347C55" w14:paraId="568B0A04" w14:textId="77777777" w:rsidTr="00937D05">
        <w:trPr>
          <w:jc w:val="center"/>
        </w:trPr>
        <w:tc>
          <w:tcPr>
            <w:tcW w:w="1298" w:type="dxa"/>
          </w:tcPr>
          <w:p w14:paraId="03E5F472" w14:textId="147D4196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-2 (n=</w:t>
            </w:r>
            <w:r w:rsidR="0008018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27DF6BD8" w14:textId="77777777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863" w:type="dxa"/>
          </w:tcPr>
          <w:p w14:paraId="4138FA50" w14:textId="281ECB71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1E7956C" w14:textId="51E66971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C5C1936" w14:textId="03AB9FB5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44029AD" w14:textId="38DDA380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C8B8B78" w14:textId="2F03986F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0724839" w14:textId="6F2A7F8F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B496D13" w14:textId="1B5A70B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AEA5EDA" w14:textId="1E8957B6" w:rsidR="00CE060E" w:rsidRPr="00347C55" w:rsidRDefault="00AC3878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C4588B7" w14:textId="391EE77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29AC52D" w14:textId="404EF5EF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060E" w:rsidRPr="00347C55" w14:paraId="13EE3FAF" w14:textId="77777777" w:rsidTr="00937D05">
        <w:trPr>
          <w:jc w:val="center"/>
        </w:trPr>
        <w:tc>
          <w:tcPr>
            <w:tcW w:w="1298" w:type="dxa"/>
          </w:tcPr>
          <w:p w14:paraId="2F0C1DE9" w14:textId="6EEBC7EA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-3 (n=</w:t>
            </w:r>
            <w:r w:rsidR="0008018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7EE4410B" w14:textId="28AD1EAD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5A03531" w14:textId="1CAAC264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E254562" w14:textId="4D3980CF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6E39D5D" w14:textId="19BCFEB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518CDAE" w14:textId="2022D98E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3975E55" w14:textId="4ADD27BA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.5%</w:t>
            </w:r>
          </w:p>
        </w:tc>
        <w:tc>
          <w:tcPr>
            <w:tcW w:w="863" w:type="dxa"/>
          </w:tcPr>
          <w:p w14:paraId="510ABFB7" w14:textId="7C32995C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469AB58" w14:textId="5E17B0B7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4DF1CF9" w14:textId="4E2001B6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E67334D" w14:textId="1F436731" w:rsidR="00CE060E" w:rsidRPr="00347C55" w:rsidRDefault="00AC3878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8280FAD" w14:textId="7F2B3EBB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CE060E" w:rsidRPr="00347C55" w14:paraId="42D38F6C" w14:textId="77777777" w:rsidTr="00937D05">
        <w:trPr>
          <w:jc w:val="center"/>
        </w:trPr>
        <w:tc>
          <w:tcPr>
            <w:tcW w:w="1298" w:type="dxa"/>
          </w:tcPr>
          <w:p w14:paraId="360DDC44" w14:textId="4A629B7F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-4 (n=</w:t>
            </w:r>
            <w:r w:rsidR="000801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62" w:type="dxa"/>
          </w:tcPr>
          <w:p w14:paraId="4CC7DF50" w14:textId="485E200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ACEEC43" w14:textId="6346C113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863" w:type="dxa"/>
          </w:tcPr>
          <w:p w14:paraId="5F4A84E7" w14:textId="76E8C8E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8D98575" w14:textId="206699AF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BE1B6CA" w14:textId="5E602A13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D2E42B0" w14:textId="50662FF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2C15BEF" w14:textId="31E7F1A1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EF0E5B8" w14:textId="46C5B157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AA9B475" w14:textId="62E5F20E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B7CED01" w14:textId="1330E3BF" w:rsidR="00CE060E" w:rsidRPr="00347C55" w:rsidRDefault="00AC3878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29D2CFB" w14:textId="63CEFAC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060E" w:rsidRPr="00347C55" w14:paraId="266245C6" w14:textId="77777777" w:rsidTr="00937D05">
        <w:trPr>
          <w:jc w:val="center"/>
        </w:trPr>
        <w:tc>
          <w:tcPr>
            <w:tcW w:w="1298" w:type="dxa"/>
          </w:tcPr>
          <w:p w14:paraId="4931EDD6" w14:textId="3F1D9E43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+ (n=</w:t>
            </w:r>
            <w:r w:rsidR="0008018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1B7E0F26" w14:textId="39167912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E17E791" w14:textId="528030E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61B7973" w14:textId="7470F8DB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70EE719" w14:textId="08C1CF53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1C49E5F" w14:textId="4D81FE14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EFC78C1" w14:textId="28B89EA3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63" w:type="dxa"/>
          </w:tcPr>
          <w:p w14:paraId="26B16094" w14:textId="6F7E620F" w:rsidR="00CE060E" w:rsidRPr="00347C55" w:rsidRDefault="00851504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  <w:r w:rsidR="00CE060E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DD2C6C8" w14:textId="5742EEAF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150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A20EFA1" w14:textId="3D99F05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C95A876" w14:textId="327EBEBC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46CA0D2" w14:textId="7F15181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0</w:t>
            </w:r>
            <w:r w:rsidR="00AC38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060E" w:rsidRPr="00347C55" w14:paraId="6BDE95C3" w14:textId="77777777" w:rsidTr="00937D05">
        <w:trPr>
          <w:jc w:val="center"/>
        </w:trPr>
        <w:tc>
          <w:tcPr>
            <w:tcW w:w="1298" w:type="dxa"/>
          </w:tcPr>
          <w:p w14:paraId="231B7A39" w14:textId="77777777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62" w:type="dxa"/>
          </w:tcPr>
          <w:p w14:paraId="702CA682" w14:textId="6FF7014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3" w:type="dxa"/>
          </w:tcPr>
          <w:p w14:paraId="7BFCC634" w14:textId="6C50C3C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2B4CB832" w14:textId="178E0B5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39432105" w14:textId="78663AA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5F5681E6" w14:textId="6780EFEC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63" w:type="dxa"/>
          </w:tcPr>
          <w:p w14:paraId="14C24088" w14:textId="6FBA36EE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3" w:type="dxa"/>
          </w:tcPr>
          <w:p w14:paraId="7B324B10" w14:textId="4B08CF4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5376A4B7" w14:textId="16483C74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0999DCB9" w14:textId="2C17E068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3" w:type="dxa"/>
          </w:tcPr>
          <w:p w14:paraId="6EB54952" w14:textId="2671D2A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3BCABDC2" w14:textId="0F2D5B18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E060E" w:rsidRPr="00347C55" w14:paraId="61D3E578" w14:textId="77777777" w:rsidTr="00937D05">
        <w:trPr>
          <w:jc w:val="center"/>
        </w:trPr>
        <w:tc>
          <w:tcPr>
            <w:tcW w:w="1298" w:type="dxa"/>
          </w:tcPr>
          <w:p w14:paraId="55245552" w14:textId="77777777" w:rsidR="00CE060E" w:rsidRPr="00347C55" w:rsidRDefault="00CE060E" w:rsidP="00937D05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 for trend</w:t>
            </w:r>
          </w:p>
        </w:tc>
        <w:tc>
          <w:tcPr>
            <w:tcW w:w="862" w:type="dxa"/>
          </w:tcPr>
          <w:p w14:paraId="6DEA11D0" w14:textId="66E2C54E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3" w:type="dxa"/>
          </w:tcPr>
          <w:p w14:paraId="47BA4F66" w14:textId="71741790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3" w:type="dxa"/>
          </w:tcPr>
          <w:p w14:paraId="5184D931" w14:textId="77777777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3" w:type="dxa"/>
          </w:tcPr>
          <w:p w14:paraId="708CFE2C" w14:textId="36DB1B46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114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6BFFC1DD" w14:textId="73440D59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3" w:type="dxa"/>
          </w:tcPr>
          <w:p w14:paraId="4DBD1A12" w14:textId="37359FED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14:paraId="6A9DF5D6" w14:textId="77777777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3" w:type="dxa"/>
          </w:tcPr>
          <w:p w14:paraId="48ECEFA7" w14:textId="13A184A1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B54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14:paraId="44B2BC80" w14:textId="03EB33CC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3" w:type="dxa"/>
          </w:tcPr>
          <w:p w14:paraId="17F64462" w14:textId="0D624CEA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3" w:type="dxa"/>
          </w:tcPr>
          <w:p w14:paraId="5DAA1AD2" w14:textId="77777777" w:rsidR="00CE060E" w:rsidRPr="00347C55" w:rsidRDefault="00CE060E" w:rsidP="00937D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9171E1D" w14:textId="77777777" w:rsidR="00CE060E" w:rsidRPr="009B1200" w:rsidRDefault="00CE060E" w:rsidP="00CE06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9F112A" w14:textId="77777777" w:rsidR="00D46AC4" w:rsidRDefault="00D46A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FC3232" w14:textId="1D0A09A5" w:rsidR="00D46AC4" w:rsidRPr="009B1200" w:rsidRDefault="00D46AC4" w:rsidP="00D46A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200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9B1200">
        <w:rPr>
          <w:rFonts w:ascii="Times New Roman" w:hAnsi="Times New Roman" w:cs="Times New Roman"/>
          <w:sz w:val="24"/>
          <w:szCs w:val="24"/>
        </w:rPr>
        <w:t xml:space="preserve">. Baseline smartphone usage (h/d) and 1-year follow-up </w:t>
      </w:r>
      <w:r>
        <w:rPr>
          <w:rFonts w:ascii="Times New Roman" w:hAnsi="Times New Roman" w:cs="Times New Roman"/>
          <w:sz w:val="24"/>
          <w:szCs w:val="24"/>
        </w:rPr>
        <w:t>digital eye strain</w:t>
      </w:r>
      <w:r w:rsidRPr="009B120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boys, </w:t>
      </w:r>
      <w:r w:rsidRPr="009B1200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664</w:t>
      </w:r>
      <w:r w:rsidRPr="009B120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789"/>
        <w:gridCol w:w="789"/>
        <w:gridCol w:w="789"/>
        <w:gridCol w:w="789"/>
        <w:gridCol w:w="789"/>
        <w:gridCol w:w="790"/>
        <w:gridCol w:w="789"/>
        <w:gridCol w:w="789"/>
        <w:gridCol w:w="789"/>
        <w:gridCol w:w="789"/>
        <w:gridCol w:w="789"/>
        <w:gridCol w:w="790"/>
      </w:tblGrid>
      <w:tr w:rsidR="00D46AC4" w:rsidRPr="00347C55" w14:paraId="5EFC80F6" w14:textId="77777777" w:rsidTr="007B30DB">
        <w:trPr>
          <w:cantSplit/>
          <w:trHeight w:val="3253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91EA4EB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7A9B5C5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AF1DB6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reading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138C1B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change from reading to distance viewing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1F2E278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ifficulty in refocusing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DE6D667" w14:textId="22B65D77" w:rsidR="00D46AC4" w:rsidRPr="00347C55" w:rsidRDefault="00B5137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BC3232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ry e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DDE568C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Eye fatigu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AAFD0B" w14:textId="65A79725" w:rsidR="00D46AC4" w:rsidRPr="00347C55" w:rsidRDefault="00A45C61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ritated or </w:t>
            </w:r>
            <w:r w:rsidR="00133509" w:rsidRPr="00133509">
              <w:rPr>
                <w:rFonts w:ascii="Times New Roman" w:hAnsi="Times New Roman" w:cs="Times New Roman"/>
                <w:sz w:val="20"/>
                <w:szCs w:val="20"/>
              </w:rPr>
              <w:t xml:space="preserve">bu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BBA7413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B03D816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D85C65E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 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017E015" w14:textId="77777777" w:rsidR="00D46AC4" w:rsidRPr="00347C55" w:rsidRDefault="00D46AC4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Change from baseline to 1-year follow-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D46AC4" w:rsidRPr="00347C55" w14:paraId="6F8C9481" w14:textId="77777777" w:rsidTr="007B30DB">
        <w:tc>
          <w:tcPr>
            <w:tcW w:w="1298" w:type="dxa"/>
            <w:tcBorders>
              <w:top w:val="single" w:sz="4" w:space="0" w:color="auto"/>
            </w:tcBorders>
          </w:tcPr>
          <w:p w14:paraId="17EC369C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martphone usage (h/d)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BF7BEF5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4A65B75D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B383604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67CF903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369E5D2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0A27B57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462681B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E40DA27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8FE09C6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64C9B14B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8A36536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1F6E8FBA" w14:textId="77777777" w:rsidR="00D46AC4" w:rsidRPr="00347C55" w:rsidRDefault="00D46AC4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AC4" w:rsidRPr="00347C55" w14:paraId="74BC6B8C" w14:textId="77777777" w:rsidTr="007B30DB">
        <w:tc>
          <w:tcPr>
            <w:tcW w:w="1298" w:type="dxa"/>
          </w:tcPr>
          <w:p w14:paraId="7F2A1311" w14:textId="34CC4B32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-1 (n=</w:t>
            </w:r>
            <w:r w:rsidR="00F412D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0C2A7D46" w14:textId="7A36BBAD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51490EA" w14:textId="4C1AD52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1083A7A" w14:textId="331CCAA5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3B80928" w14:textId="22F12E1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4643E4CD" w14:textId="330FEAAE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35AD58D3" w14:textId="22A6B120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6357403" w14:textId="7DA1866F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BB07D5E" w14:textId="5F6BB0D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CC656AB" w14:textId="5CDE10E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FF79796" w14:textId="1F3B689D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87F61E8" w14:textId="0952B3CC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35 (2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29DBEA68" w14:textId="17165B48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6AC4" w:rsidRPr="00347C55" w14:paraId="4DDA4A49" w14:textId="77777777" w:rsidTr="007B30DB">
        <w:tc>
          <w:tcPr>
            <w:tcW w:w="1298" w:type="dxa"/>
          </w:tcPr>
          <w:p w14:paraId="7B76DCE8" w14:textId="74E32D85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 (n=</w:t>
            </w:r>
            <w:r w:rsidR="00F412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1A05A4A6" w14:textId="0C15D684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58A2B3A" w14:textId="5E7B2EC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0A92F62" w14:textId="2E115F3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58B77DF" w14:textId="0EC27614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282ABD7" w14:textId="4FE184D2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6A06FF7D" w14:textId="5672EE9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9845AF2" w14:textId="593BBFD6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5A1BC0C" w14:textId="54549C0B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8B7F2CC" w14:textId="2E565869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3EA5F2B" w14:textId="09D1FF40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151AD0B" w14:textId="6B24FB94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76 (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45685038" w14:textId="53A5683E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6AC4" w:rsidRPr="00347C55" w14:paraId="7BF2F2C9" w14:textId="77777777" w:rsidTr="007B30DB">
        <w:tc>
          <w:tcPr>
            <w:tcW w:w="1298" w:type="dxa"/>
          </w:tcPr>
          <w:p w14:paraId="4A60B978" w14:textId="4A5DC39E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(n=7</w:t>
            </w:r>
            <w:r w:rsidR="00F41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7BB82075" w14:textId="0E8B15E2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1C22FF9" w14:textId="01128BCA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1B74CE1" w14:textId="6BD4F56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00D4362" w14:textId="47864DD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7DED2F4" w14:textId="4146D71A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7A4FB7FF" w14:textId="20277B24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F52BE47" w14:textId="25BE2FF7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45A8163" w14:textId="06D22EB2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F227368" w14:textId="3B2137E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7B2185A" w14:textId="4C58CD9F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65CF7AE" w14:textId="1FEB8242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4796B6E3" w14:textId="48E2126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6AC4" w:rsidRPr="00347C55" w14:paraId="443579DA" w14:textId="77777777" w:rsidTr="007B30DB">
        <w:tc>
          <w:tcPr>
            <w:tcW w:w="1298" w:type="dxa"/>
          </w:tcPr>
          <w:p w14:paraId="3258FE6F" w14:textId="31BD031B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 (n=</w:t>
            </w:r>
            <w:r w:rsidR="00F412D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1B25B414" w14:textId="48E4633E" w:rsidR="00D46AC4" w:rsidRPr="00347C55" w:rsidRDefault="007C44CF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07A2F3F" w14:textId="27AAEA1E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A733E68" w14:textId="4C6696B2" w:rsidR="00D46AC4" w:rsidRPr="00347C55" w:rsidRDefault="007C44CF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22DF04C" w14:textId="7777777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4.3%</w:t>
            </w:r>
          </w:p>
        </w:tc>
        <w:tc>
          <w:tcPr>
            <w:tcW w:w="789" w:type="dxa"/>
          </w:tcPr>
          <w:p w14:paraId="67688F9D" w14:textId="7777777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  <w:tc>
          <w:tcPr>
            <w:tcW w:w="790" w:type="dxa"/>
          </w:tcPr>
          <w:p w14:paraId="315A6B8E" w14:textId="72DBF4FB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4DCE12D" w14:textId="40717D4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8B77D32" w14:textId="12A5E121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24ADF21" w14:textId="227CBE9B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D5EA10B" w14:textId="37125815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2551BB5" w14:textId="045740AA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6614BA21" w14:textId="2F15EF8D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 (2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6AC4" w:rsidRPr="00347C55" w14:paraId="68D590A2" w14:textId="77777777" w:rsidTr="007B30DB">
        <w:tc>
          <w:tcPr>
            <w:tcW w:w="1298" w:type="dxa"/>
          </w:tcPr>
          <w:p w14:paraId="52906F52" w14:textId="775B6C4E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+ (n=</w:t>
            </w:r>
            <w:r w:rsidR="00F412D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0A0B6F70" w14:textId="6F0965EC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3BEDC93" w14:textId="3D2B7D7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C20D8C7" w14:textId="7CFCF60F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329415B" w14:textId="2B4A95F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0BD0BAA" w14:textId="7BBCD63C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44C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5F7536CC" w14:textId="735204B5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EC4193C" w14:textId="21356DB8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408E691" w14:textId="20168220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482255C" w14:textId="3D6337C0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CB4C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FE02EB6" w14:textId="14DA107F" w:rsidR="00D46AC4" w:rsidRPr="00347C55" w:rsidRDefault="00CB4C02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="00D46AC4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66CD25B" w14:textId="45B6767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3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47CEEFE2" w14:textId="2EDAB825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875EB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46AC4" w:rsidRPr="00347C55" w14:paraId="5EE00543" w14:textId="77777777" w:rsidTr="007B30DB">
        <w:tc>
          <w:tcPr>
            <w:tcW w:w="1298" w:type="dxa"/>
          </w:tcPr>
          <w:p w14:paraId="641A8764" w14:textId="77777777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89" w:type="dxa"/>
          </w:tcPr>
          <w:p w14:paraId="68C900C9" w14:textId="3B6B036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dxa"/>
          </w:tcPr>
          <w:p w14:paraId="023009B9" w14:textId="70DCC149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9" w:type="dxa"/>
          </w:tcPr>
          <w:p w14:paraId="07F1A480" w14:textId="6BAB54E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dxa"/>
          </w:tcPr>
          <w:p w14:paraId="5C406F02" w14:textId="1BDACD8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dxa"/>
          </w:tcPr>
          <w:p w14:paraId="2EEF8C84" w14:textId="666370A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" w:type="dxa"/>
          </w:tcPr>
          <w:p w14:paraId="36EE649E" w14:textId="60C01D12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9" w:type="dxa"/>
          </w:tcPr>
          <w:p w14:paraId="7296D1DE" w14:textId="6744288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1EFE3500" w14:textId="45459316" w:rsidR="00D46AC4" w:rsidRPr="00347C55" w:rsidRDefault="00D46AC4" w:rsidP="00732BF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89" w:type="dxa"/>
          </w:tcPr>
          <w:p w14:paraId="19440483" w14:textId="349CC1F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9" w:type="dxa"/>
          </w:tcPr>
          <w:p w14:paraId="616DE251" w14:textId="589A718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4F901744" w14:textId="3ACEF77A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14:paraId="65D95D5F" w14:textId="2603E1CE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D46AC4" w:rsidRPr="00347C55" w14:paraId="619D3862" w14:textId="77777777" w:rsidTr="007B30DB">
        <w:tc>
          <w:tcPr>
            <w:tcW w:w="1298" w:type="dxa"/>
          </w:tcPr>
          <w:p w14:paraId="5336CFED" w14:textId="77777777" w:rsidR="00D46AC4" w:rsidRPr="00347C55" w:rsidRDefault="00D46AC4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 for trend</w:t>
            </w:r>
          </w:p>
        </w:tc>
        <w:tc>
          <w:tcPr>
            <w:tcW w:w="789" w:type="dxa"/>
          </w:tcPr>
          <w:p w14:paraId="78D3A936" w14:textId="136DBE5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89" w:type="dxa"/>
          </w:tcPr>
          <w:p w14:paraId="6B0F6EF5" w14:textId="0817758B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dxa"/>
          </w:tcPr>
          <w:p w14:paraId="4A208E09" w14:textId="2D5F2A96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9" w:type="dxa"/>
          </w:tcPr>
          <w:p w14:paraId="5DF5D1CC" w14:textId="45D6916A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3A7E79D8" w14:textId="40CEA748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14:paraId="21151B2D" w14:textId="3149DF07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B18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dxa"/>
          </w:tcPr>
          <w:p w14:paraId="41C060AB" w14:textId="4D228D65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</w:tcPr>
          <w:p w14:paraId="0C49595D" w14:textId="21123B53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9" w:type="dxa"/>
          </w:tcPr>
          <w:p w14:paraId="74F60512" w14:textId="4830F8FE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</w:tcPr>
          <w:p w14:paraId="1D2D7DE6" w14:textId="7A30ACC5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</w:tcPr>
          <w:p w14:paraId="7543ABDB" w14:textId="3F971A00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" w:type="dxa"/>
          </w:tcPr>
          <w:p w14:paraId="4024DF74" w14:textId="7BF006E8" w:rsidR="00D46AC4" w:rsidRPr="00347C55" w:rsidRDefault="00D46AC4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BF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</w:tbl>
    <w:p w14:paraId="6789003C" w14:textId="77777777" w:rsidR="00D46AC4" w:rsidRPr="009B1200" w:rsidRDefault="00D46AC4" w:rsidP="00D46A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AE893" w14:textId="77777777" w:rsidR="00D46AC4" w:rsidRDefault="00D46AC4" w:rsidP="00D46AC4"/>
    <w:p w14:paraId="4E33C92B" w14:textId="77777777" w:rsidR="009E428C" w:rsidRDefault="009E4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25ACEF" w14:textId="4F395C68" w:rsidR="009E428C" w:rsidRPr="009B1200" w:rsidRDefault="009E428C" w:rsidP="009E42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20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9B1200">
        <w:rPr>
          <w:rFonts w:ascii="Times New Roman" w:hAnsi="Times New Roman" w:cs="Times New Roman"/>
          <w:sz w:val="24"/>
          <w:szCs w:val="24"/>
        </w:rPr>
        <w:t xml:space="preserve">. Baseline smartphone usage (h/d) and baseline </w:t>
      </w:r>
      <w:r>
        <w:rPr>
          <w:rFonts w:ascii="Times New Roman" w:hAnsi="Times New Roman" w:cs="Times New Roman"/>
          <w:sz w:val="24"/>
          <w:szCs w:val="24"/>
        </w:rPr>
        <w:t>digital eye strain</w:t>
      </w:r>
      <w:r w:rsidRPr="009B120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girls, </w:t>
      </w:r>
      <w:r w:rsidRPr="009B1200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7</w:t>
      </w:r>
      <w:r w:rsidR="00722FA8">
        <w:rPr>
          <w:rFonts w:ascii="Times New Roman" w:hAnsi="Times New Roman" w:cs="Times New Roman"/>
          <w:sz w:val="24"/>
          <w:szCs w:val="24"/>
        </w:rPr>
        <w:t>60</w:t>
      </w:r>
      <w:r w:rsidRPr="009B120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7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862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9E428C" w:rsidRPr="00347C55" w14:paraId="3F958FD6" w14:textId="77777777" w:rsidTr="002C46B1">
        <w:trPr>
          <w:cantSplit/>
          <w:trHeight w:val="2686"/>
          <w:jc w:val="center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0681787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5B738E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36CDC6F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reading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25183F6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change from reading to distance viewing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C4054F3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ifficulty in refocusing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B07CD48" w14:textId="49AB2059" w:rsidR="009E428C" w:rsidRPr="00347C55" w:rsidRDefault="00B5137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5B4FA5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ry ey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B0B5CF5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Eye fatigu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DFA1220" w14:textId="1C27EE59" w:rsidR="009E428C" w:rsidRPr="00347C55" w:rsidRDefault="00A45C61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ritated or </w:t>
            </w:r>
            <w:r w:rsidR="00133509" w:rsidRPr="00133509">
              <w:rPr>
                <w:rFonts w:ascii="Times New Roman" w:hAnsi="Times New Roman" w:cs="Times New Roman"/>
                <w:sz w:val="20"/>
                <w:szCs w:val="20"/>
              </w:rPr>
              <w:t xml:space="preserve">bu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D961769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0D036B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848E568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9E428C" w:rsidRPr="00347C55" w14:paraId="26B733E7" w14:textId="77777777" w:rsidTr="002C46B1">
        <w:trPr>
          <w:jc w:val="center"/>
        </w:trPr>
        <w:tc>
          <w:tcPr>
            <w:tcW w:w="1298" w:type="dxa"/>
            <w:tcBorders>
              <w:top w:val="single" w:sz="4" w:space="0" w:color="auto"/>
            </w:tcBorders>
          </w:tcPr>
          <w:p w14:paraId="67BBE267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martphone usage (h/d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DE96535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DDC6949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BBFF6DA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E6DE13C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6866A50B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4D68690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4F52DE8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CEF1730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B597AA7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2C3605D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C54A7D4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46B1" w:rsidRPr="00347C55" w14:paraId="1126164E" w14:textId="77777777" w:rsidTr="002C46B1">
        <w:trPr>
          <w:jc w:val="center"/>
        </w:trPr>
        <w:tc>
          <w:tcPr>
            <w:tcW w:w="1298" w:type="dxa"/>
          </w:tcPr>
          <w:p w14:paraId="5D4EEE1F" w14:textId="23A912E2" w:rsidR="002C46B1" w:rsidRPr="00347C55" w:rsidRDefault="002C46B1" w:rsidP="002C46B1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-1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381206DC" w14:textId="4A20631D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69DF978" w14:textId="284661A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5783861" w14:textId="11880FE7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017952A" w14:textId="41A900DE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3C24160" w14:textId="1D77D5B9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E52E6E7" w14:textId="4205CF47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D70FC64" w14:textId="4B85D467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28F6551" w14:textId="76E6405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22E97DD" w14:textId="3EFC38B9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084BF0C" w14:textId="08F3F46E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FA1E6F5" w14:textId="1173564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46B1" w:rsidRPr="00347C55" w14:paraId="028AD744" w14:textId="77777777" w:rsidTr="002C46B1">
        <w:trPr>
          <w:jc w:val="center"/>
        </w:trPr>
        <w:tc>
          <w:tcPr>
            <w:tcW w:w="1298" w:type="dxa"/>
          </w:tcPr>
          <w:p w14:paraId="7D3264E1" w14:textId="6E219A3A" w:rsidR="002C46B1" w:rsidRPr="00347C55" w:rsidRDefault="002C46B1" w:rsidP="002C46B1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-2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115514EF" w14:textId="7A84146D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810DEC8" w14:textId="28D3B126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A3F5CDA" w14:textId="58FC0FD8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BD9C188" w14:textId="2821DAC5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BE249EF" w14:textId="459BED0D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33B3343" w14:textId="0183FE2E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312A5839" w14:textId="22E0460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087561A" w14:textId="4E93657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2FF03A8" w14:textId="7F499A41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C3C0033" w14:textId="22BB6AB7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4E078E6" w14:textId="3EE15F8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46B1" w:rsidRPr="00347C55" w14:paraId="67B69B50" w14:textId="77777777" w:rsidTr="002C46B1">
        <w:trPr>
          <w:jc w:val="center"/>
        </w:trPr>
        <w:tc>
          <w:tcPr>
            <w:tcW w:w="1298" w:type="dxa"/>
          </w:tcPr>
          <w:p w14:paraId="2370F8AA" w14:textId="5486C674" w:rsidR="002C46B1" w:rsidRPr="00347C55" w:rsidRDefault="002C46B1" w:rsidP="002C46B1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-3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400044A3" w14:textId="50EAE2FE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555F881" w14:textId="21C114B6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E2B5E28" w14:textId="16AF020D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0C7F095" w14:textId="166D3E35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1656BFB" w14:textId="596D9233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4AEC4C95" w14:textId="01350EB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642C625" w14:textId="7230E13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AB8675D" w14:textId="298AFFC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F62202A" w14:textId="570E9B92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278F31A" w14:textId="1ABC384A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513126D" w14:textId="234E29EA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46B1" w:rsidRPr="00347C55" w14:paraId="11441E65" w14:textId="77777777" w:rsidTr="002C46B1">
        <w:trPr>
          <w:jc w:val="center"/>
        </w:trPr>
        <w:tc>
          <w:tcPr>
            <w:tcW w:w="1298" w:type="dxa"/>
          </w:tcPr>
          <w:p w14:paraId="63714359" w14:textId="77777777" w:rsidR="002C46B1" w:rsidRPr="00347C55" w:rsidRDefault="002C46B1" w:rsidP="002C46B1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-4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62" w:type="dxa"/>
          </w:tcPr>
          <w:p w14:paraId="0B318DC5" w14:textId="7D0D3B45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7186948" w14:textId="5FB9A4DD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863" w:type="dxa"/>
          </w:tcPr>
          <w:p w14:paraId="4E8B90CC" w14:textId="44402071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B3ED14D" w14:textId="733F1B81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3F06618" w14:textId="0A0D7E87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8896882" w14:textId="1680C81F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A7B0923" w14:textId="4CD00FA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D1A493F" w14:textId="201F38A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478E54D" w14:textId="5419613B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5D01BF12" w14:textId="35D81539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70BF85F" w14:textId="2E53D1C5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46B1" w:rsidRPr="00347C55" w14:paraId="7FEF4531" w14:textId="77777777" w:rsidTr="002C46B1">
        <w:trPr>
          <w:jc w:val="center"/>
        </w:trPr>
        <w:tc>
          <w:tcPr>
            <w:tcW w:w="1298" w:type="dxa"/>
          </w:tcPr>
          <w:p w14:paraId="7D4EBFE9" w14:textId="0A81ED43" w:rsidR="002C46B1" w:rsidRPr="00347C55" w:rsidRDefault="002C46B1" w:rsidP="002C46B1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+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2" w:type="dxa"/>
          </w:tcPr>
          <w:p w14:paraId="512548D3" w14:textId="633D0D8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1E67B82C" w14:textId="6A6EE9D8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C112A95" w14:textId="6F958E39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99B4B42" w14:textId="3B782D3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5A2CE23" w14:textId="6EE0D26E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1CAE02A" w14:textId="78FDB355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F06A817" w14:textId="34A5B89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0D6B4583" w14:textId="2E005170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67566D2F" w14:textId="639F04F9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79A77F8F" w14:textId="70F84CFA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3" w:type="dxa"/>
          </w:tcPr>
          <w:p w14:paraId="29D588D6" w14:textId="20713A8E" w:rsidR="002C46B1" w:rsidRPr="00347C55" w:rsidRDefault="002C46B1" w:rsidP="002C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428C" w:rsidRPr="00347C55" w14:paraId="083592DA" w14:textId="77777777" w:rsidTr="002C46B1">
        <w:trPr>
          <w:jc w:val="center"/>
        </w:trPr>
        <w:tc>
          <w:tcPr>
            <w:tcW w:w="1298" w:type="dxa"/>
          </w:tcPr>
          <w:p w14:paraId="193E65A2" w14:textId="77777777" w:rsidR="009E428C" w:rsidRPr="00347C55" w:rsidRDefault="009E428C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62" w:type="dxa"/>
          </w:tcPr>
          <w:p w14:paraId="09CDC302" w14:textId="0BD9D5E7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54A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3" w:type="dxa"/>
          </w:tcPr>
          <w:p w14:paraId="35BEDE52" w14:textId="304136B9" w:rsidR="009E428C" w:rsidRPr="00347C55" w:rsidRDefault="00F954A8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3" w:type="dxa"/>
          </w:tcPr>
          <w:p w14:paraId="7663CB46" w14:textId="1D87240A" w:rsidR="009E428C" w:rsidRPr="00347C55" w:rsidRDefault="00F954A8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3" w:type="dxa"/>
          </w:tcPr>
          <w:p w14:paraId="6D7A3450" w14:textId="105389B6" w:rsidR="009E428C" w:rsidRPr="00347C55" w:rsidRDefault="00F954A8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3" w:type="dxa"/>
          </w:tcPr>
          <w:p w14:paraId="0435D2E2" w14:textId="2DB50982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954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3" w:type="dxa"/>
          </w:tcPr>
          <w:p w14:paraId="1FE7D848" w14:textId="152D3275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54A8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863" w:type="dxa"/>
          </w:tcPr>
          <w:p w14:paraId="1C611421" w14:textId="2257EFB9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D54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534E04E3" w14:textId="65A98ABE" w:rsidR="009E428C" w:rsidRPr="00347C55" w:rsidRDefault="009D54E0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731E5C91" w14:textId="691BDCC2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D54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6ED21A4A" w14:textId="59E1F05A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54E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3" w:type="dxa"/>
          </w:tcPr>
          <w:p w14:paraId="0D476D37" w14:textId="7D1FB530" w:rsidR="009E428C" w:rsidRPr="00347C55" w:rsidRDefault="009D54E0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E428C" w:rsidRPr="00347C55" w14:paraId="65C4E0DB" w14:textId="77777777" w:rsidTr="002C46B1">
        <w:trPr>
          <w:jc w:val="center"/>
        </w:trPr>
        <w:tc>
          <w:tcPr>
            <w:tcW w:w="1298" w:type="dxa"/>
          </w:tcPr>
          <w:p w14:paraId="0A4F6DB2" w14:textId="77777777" w:rsidR="009E428C" w:rsidRPr="00347C55" w:rsidRDefault="009E428C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 for trend</w:t>
            </w:r>
          </w:p>
        </w:tc>
        <w:tc>
          <w:tcPr>
            <w:tcW w:w="862" w:type="dxa"/>
          </w:tcPr>
          <w:p w14:paraId="242FF77E" w14:textId="0E05CE12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95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14:paraId="5F366E98" w14:textId="50DD1792" w:rsidR="009E428C" w:rsidRPr="00347C55" w:rsidRDefault="00F954A8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3" w:type="dxa"/>
          </w:tcPr>
          <w:p w14:paraId="463DA48B" w14:textId="77777777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3" w:type="dxa"/>
          </w:tcPr>
          <w:p w14:paraId="45DE54D8" w14:textId="415F7841" w:rsidR="009E428C" w:rsidRPr="00347C55" w:rsidRDefault="00F954A8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7D69AEF8" w14:textId="47228A41" w:rsidR="009E428C" w:rsidRPr="00347C55" w:rsidRDefault="00F954A8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3" w:type="dxa"/>
          </w:tcPr>
          <w:p w14:paraId="5A6A4B64" w14:textId="20BD6A78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954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3" w:type="dxa"/>
          </w:tcPr>
          <w:p w14:paraId="3ADB195D" w14:textId="77777777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3" w:type="dxa"/>
          </w:tcPr>
          <w:p w14:paraId="0268DD0E" w14:textId="6CE916B4" w:rsidR="009E428C" w:rsidRPr="00347C55" w:rsidRDefault="009D54E0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0BF51484" w14:textId="6CF0EA85" w:rsidR="009E428C" w:rsidRPr="00347C55" w:rsidRDefault="009D54E0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3" w:type="dxa"/>
          </w:tcPr>
          <w:p w14:paraId="5420C8CC" w14:textId="4CDE0983" w:rsidR="009E428C" w:rsidRPr="00347C55" w:rsidRDefault="009D54E0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08C41777" w14:textId="77777777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CF32D57" w14:textId="77777777" w:rsidR="009E428C" w:rsidRPr="009B1200" w:rsidRDefault="009E428C" w:rsidP="009E42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1F3F25" w14:textId="77777777" w:rsidR="009E428C" w:rsidRDefault="009E428C" w:rsidP="009E4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C62E6E" w14:textId="09F3B0CE" w:rsidR="009E428C" w:rsidRPr="009B1200" w:rsidRDefault="009E428C" w:rsidP="009E42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1200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4</w:t>
      </w:r>
      <w:r w:rsidRPr="009B1200">
        <w:rPr>
          <w:rFonts w:ascii="Times New Roman" w:hAnsi="Times New Roman" w:cs="Times New Roman"/>
          <w:sz w:val="24"/>
          <w:szCs w:val="24"/>
        </w:rPr>
        <w:t xml:space="preserve">. Baseline smartphone usage (h/d) and 1-year follow-up </w:t>
      </w:r>
      <w:r>
        <w:rPr>
          <w:rFonts w:ascii="Times New Roman" w:hAnsi="Times New Roman" w:cs="Times New Roman"/>
          <w:sz w:val="24"/>
          <w:szCs w:val="24"/>
        </w:rPr>
        <w:t>digital eye strain</w:t>
      </w:r>
      <w:r w:rsidRPr="009B120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girls, </w:t>
      </w:r>
      <w:r w:rsidRPr="009B1200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6</w:t>
      </w:r>
      <w:r w:rsidR="00722FA8">
        <w:rPr>
          <w:rFonts w:ascii="Times New Roman" w:hAnsi="Times New Roman" w:cs="Times New Roman"/>
          <w:sz w:val="24"/>
          <w:szCs w:val="24"/>
        </w:rPr>
        <w:t>85</w:t>
      </w:r>
      <w:r w:rsidRPr="009B120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789"/>
        <w:gridCol w:w="789"/>
        <w:gridCol w:w="789"/>
        <w:gridCol w:w="789"/>
        <w:gridCol w:w="789"/>
        <w:gridCol w:w="790"/>
        <w:gridCol w:w="789"/>
        <w:gridCol w:w="789"/>
        <w:gridCol w:w="789"/>
        <w:gridCol w:w="789"/>
        <w:gridCol w:w="789"/>
        <w:gridCol w:w="790"/>
      </w:tblGrid>
      <w:tr w:rsidR="009E428C" w:rsidRPr="00347C55" w14:paraId="7D9D7097" w14:textId="77777777" w:rsidTr="006028EF">
        <w:trPr>
          <w:cantSplit/>
          <w:trHeight w:val="3253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AF01072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6B3C121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04CF0D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reading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880B2D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Blurred vision (change from reading to distance viewing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62194F1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ifficulty in refocusing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15BA1FD" w14:textId="67259D76" w:rsidR="009E428C" w:rsidRPr="00347C55" w:rsidRDefault="00B5137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6248D7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Dry e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914975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Eye fatigu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CBBCFD0" w14:textId="2B965EE3" w:rsidR="009E428C" w:rsidRPr="00347C55" w:rsidRDefault="00A45C61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ritated or </w:t>
            </w:r>
            <w:r w:rsidR="00133509" w:rsidRPr="00133509">
              <w:rPr>
                <w:rFonts w:ascii="Times New Roman" w:hAnsi="Times New Roman" w:cs="Times New Roman"/>
                <w:sz w:val="20"/>
                <w:szCs w:val="20"/>
              </w:rPr>
              <w:t xml:space="preserve">bur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C205540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73474C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8320A7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 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5886BD4" w14:textId="77777777" w:rsidR="009E428C" w:rsidRPr="00347C55" w:rsidRDefault="009E428C" w:rsidP="007B30D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Change from baseline to 1-year follow-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9E428C" w:rsidRPr="00347C55" w14:paraId="65E54907" w14:textId="77777777" w:rsidTr="006028EF">
        <w:tc>
          <w:tcPr>
            <w:tcW w:w="1298" w:type="dxa"/>
            <w:tcBorders>
              <w:top w:val="single" w:sz="4" w:space="0" w:color="auto"/>
            </w:tcBorders>
          </w:tcPr>
          <w:p w14:paraId="1BF54320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Smartphone usage (h/d)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B1CD641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C5434DD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57CAD12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6B085A83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A853EAA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24C1C8F7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94770F7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04C58748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8E37693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948BFB1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36EEBE6C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00BF5E7" w14:textId="77777777" w:rsidR="009E428C" w:rsidRPr="00347C55" w:rsidRDefault="009E428C" w:rsidP="007B30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8EF" w:rsidRPr="00347C55" w14:paraId="3FBB4694" w14:textId="77777777" w:rsidTr="006028EF">
        <w:tc>
          <w:tcPr>
            <w:tcW w:w="1298" w:type="dxa"/>
          </w:tcPr>
          <w:p w14:paraId="282F6E88" w14:textId="7DBDE7A0" w:rsidR="006028EF" w:rsidRPr="00347C55" w:rsidRDefault="006028EF" w:rsidP="006028EF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-1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3EB0287B" w14:textId="7D449603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70DBEB2" w14:textId="55D6FB91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5595522" w14:textId="7A43F650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F23C21B" w14:textId="5D0F6454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9DA6DF5" w14:textId="48C9D037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2BB93C47" w14:textId="688611FC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C4A3553" w14:textId="22D94112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45ECA092" w14:textId="68FB8FAB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1D8DEC7" w14:textId="72B1C009" w:rsidR="006028EF" w:rsidRPr="00347C55" w:rsidRDefault="007B1880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7E734B0" w14:textId="2F84F9A0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BDD06DA" w14:textId="4CBE4AA6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095C948B" w14:textId="56DCB2F3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8EF" w:rsidRPr="00347C55" w14:paraId="17979C1A" w14:textId="77777777" w:rsidTr="006028EF">
        <w:tc>
          <w:tcPr>
            <w:tcW w:w="1298" w:type="dxa"/>
          </w:tcPr>
          <w:p w14:paraId="0E8F6A72" w14:textId="02DD8AE2" w:rsidR="006028EF" w:rsidRPr="00347C55" w:rsidRDefault="006028EF" w:rsidP="006028EF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 (n=8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2EF34040" w14:textId="0222A242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44F4B0DD" w14:textId="3D96D2D4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A31F169" w14:textId="7E17D689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9075542" w14:textId="32FA0065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95EB897" w14:textId="34BB768B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21DC5D1D" w14:textId="4CE217A3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DECD65D" w14:textId="2F030291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1E86370" w14:textId="0DBD10D3" w:rsidR="006028EF" w:rsidRPr="00347C55" w:rsidRDefault="007B1880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B3B7542" w14:textId="05D16C22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30E604F" w14:textId="2D8C820C" w:rsidR="006028EF" w:rsidRPr="00347C55" w:rsidRDefault="007B1880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9918FF1" w14:textId="65269286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.76 (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204BD0D7" w14:textId="61A5CCDD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8EF" w:rsidRPr="00347C55" w14:paraId="3DB87636" w14:textId="77777777" w:rsidTr="006028EF">
        <w:tc>
          <w:tcPr>
            <w:tcW w:w="1298" w:type="dxa"/>
          </w:tcPr>
          <w:p w14:paraId="2E4C5CAD" w14:textId="2E710ED4" w:rsidR="006028EF" w:rsidRPr="00347C55" w:rsidRDefault="006028EF" w:rsidP="006028EF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 (n=4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428C1A69" w14:textId="4D684908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3DE0584" w14:textId="74EFDEBC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4786447D" w14:textId="1B6E7190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4FE3758" w14:textId="740C8459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79DECD5" w14:textId="31291943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70937441" w14:textId="6F411387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3DFC963" w14:textId="28F9C155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B3DCAD6" w14:textId="2DD99D34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C9B2E7D" w14:textId="24946701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8533478" w14:textId="273254AD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B10CF3E" w14:textId="0A93B04E" w:rsidR="006028EF" w:rsidRPr="00347C55" w:rsidRDefault="00736088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1EEB235D" w14:textId="7E1D6446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8EF" w:rsidRPr="00347C55" w14:paraId="59648733" w14:textId="77777777" w:rsidTr="006028EF">
        <w:tc>
          <w:tcPr>
            <w:tcW w:w="1298" w:type="dxa"/>
          </w:tcPr>
          <w:p w14:paraId="689BBDC5" w14:textId="77777777" w:rsidR="006028EF" w:rsidRPr="00347C55" w:rsidRDefault="006028EF" w:rsidP="006028EF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 (n=7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39CC2BB3" w14:textId="043BC3B1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8B5328A" w14:textId="75A24CDF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A60C109" w14:textId="4018C96B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CDA3523" w14:textId="5221A46A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1A354267" w14:textId="66777D6F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08413639" w14:textId="462B2CD2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  <w:tc>
          <w:tcPr>
            <w:tcW w:w="789" w:type="dxa"/>
          </w:tcPr>
          <w:p w14:paraId="48C9E327" w14:textId="3834D75F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41C1CB9" w14:textId="62BF2ABD" w:rsidR="006028EF" w:rsidRPr="00347C55" w:rsidRDefault="007B1880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4586989C" w14:textId="6A75E732" w:rsidR="006028EF" w:rsidRPr="00347C55" w:rsidRDefault="007B1880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7996360" w14:textId="340285D5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32863763" w14:textId="09A1782C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62079ED0" w14:textId="228A45DD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8EF" w:rsidRPr="00347C55" w14:paraId="77CC98F2" w14:textId="77777777" w:rsidTr="006028EF">
        <w:tc>
          <w:tcPr>
            <w:tcW w:w="1298" w:type="dxa"/>
          </w:tcPr>
          <w:p w14:paraId="00A3901D" w14:textId="06DF7FE7" w:rsidR="006028EF" w:rsidRPr="00347C55" w:rsidRDefault="006028EF" w:rsidP="006028EF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+ (n=36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dxa"/>
          </w:tcPr>
          <w:p w14:paraId="1DDC612F" w14:textId="5EEAC314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A8907D7" w14:textId="5C87B954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5FE982F" w14:textId="1BE0E867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732139CC" w14:textId="2B0C2570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CB32CDC" w14:textId="39215B59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</w:tcPr>
          <w:p w14:paraId="60CCE789" w14:textId="33369946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2FDB5706" w14:textId="4230EA09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CA65C5F" w14:textId="672FEC57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65325E29" w14:textId="4D9659F6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B188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585326D5" w14:textId="061191D8" w:rsidR="006028EF" w:rsidRPr="00347C55" w:rsidRDefault="007B1880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="006028EF" w:rsidRPr="00347C5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</w:tcPr>
          <w:p w14:paraId="09058E5A" w14:textId="6C7CE869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3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3532C56C" w14:textId="70DA88AF" w:rsidR="006028EF" w:rsidRPr="00347C55" w:rsidRDefault="006028EF" w:rsidP="006028E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7360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428C" w:rsidRPr="00347C55" w14:paraId="04FFF6AA" w14:textId="77777777" w:rsidTr="006028EF">
        <w:tc>
          <w:tcPr>
            <w:tcW w:w="1298" w:type="dxa"/>
          </w:tcPr>
          <w:p w14:paraId="7F147E83" w14:textId="77777777" w:rsidR="009E428C" w:rsidRPr="00347C55" w:rsidRDefault="009E428C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89" w:type="dxa"/>
          </w:tcPr>
          <w:p w14:paraId="50465882" w14:textId="64DEB966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9" w:type="dxa"/>
          </w:tcPr>
          <w:p w14:paraId="35BE42E0" w14:textId="2CDEA387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789" w:type="dxa"/>
          </w:tcPr>
          <w:p w14:paraId="5F18686F" w14:textId="178A607B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9" w:type="dxa"/>
          </w:tcPr>
          <w:p w14:paraId="466B5B17" w14:textId="3EB21001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1F92695C" w14:textId="30A708BD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14:paraId="4EE0A665" w14:textId="76077B72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</w:tcPr>
          <w:p w14:paraId="1B5C3E78" w14:textId="4DA51A5D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9" w:type="dxa"/>
          </w:tcPr>
          <w:p w14:paraId="3CD549E6" w14:textId="06BDB677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89" w:type="dxa"/>
          </w:tcPr>
          <w:p w14:paraId="5D80E142" w14:textId="2A697BC1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89" w:type="dxa"/>
          </w:tcPr>
          <w:p w14:paraId="344E7F9D" w14:textId="23EC4C51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789" w:type="dxa"/>
          </w:tcPr>
          <w:p w14:paraId="42826D52" w14:textId="0993B80C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90" w:type="dxa"/>
          </w:tcPr>
          <w:p w14:paraId="20A8C0FA" w14:textId="44A38FB8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E428C" w:rsidRPr="00347C55" w14:paraId="040F69B0" w14:textId="77777777" w:rsidTr="006028EF">
        <w:tc>
          <w:tcPr>
            <w:tcW w:w="1298" w:type="dxa"/>
          </w:tcPr>
          <w:p w14:paraId="6AA681F1" w14:textId="77777777" w:rsidR="009E428C" w:rsidRPr="00347C55" w:rsidRDefault="009E428C" w:rsidP="007B30DB">
            <w:pPr>
              <w:pStyle w:val="TableContents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p-value for trend</w:t>
            </w:r>
          </w:p>
        </w:tc>
        <w:tc>
          <w:tcPr>
            <w:tcW w:w="789" w:type="dxa"/>
          </w:tcPr>
          <w:p w14:paraId="10D3DE82" w14:textId="7B7B7466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89" w:type="dxa"/>
          </w:tcPr>
          <w:p w14:paraId="2B0BE08B" w14:textId="62516695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89" w:type="dxa"/>
          </w:tcPr>
          <w:p w14:paraId="01B1FAA2" w14:textId="582799BF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</w:tcPr>
          <w:p w14:paraId="23E8CCEE" w14:textId="7D49999B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350A8328" w14:textId="1031B51E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14:paraId="6F5664F4" w14:textId="1817C4EB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89" w:type="dxa"/>
          </w:tcPr>
          <w:p w14:paraId="606BD329" w14:textId="095EE647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89" w:type="dxa"/>
          </w:tcPr>
          <w:p w14:paraId="2390A2BD" w14:textId="2311904C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</w:tcPr>
          <w:p w14:paraId="7EBFF423" w14:textId="5BC6C0F4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89" w:type="dxa"/>
          </w:tcPr>
          <w:p w14:paraId="2505EDDC" w14:textId="33304839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89" w:type="dxa"/>
          </w:tcPr>
          <w:p w14:paraId="6F82D03C" w14:textId="751B1C03" w:rsidR="009E428C" w:rsidRPr="00347C55" w:rsidRDefault="00975DA7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E428C" w:rsidRPr="00347C5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" w:type="dxa"/>
          </w:tcPr>
          <w:p w14:paraId="087B7A4C" w14:textId="4EBCEFAB" w:rsidR="009E428C" w:rsidRPr="00347C55" w:rsidRDefault="009E428C" w:rsidP="007B3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C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5D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5E5641A1" w14:textId="77777777" w:rsidR="009E428C" w:rsidRPr="009B1200" w:rsidRDefault="009E428C" w:rsidP="009E42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09C46" w14:textId="77777777" w:rsidR="009E428C" w:rsidRDefault="009E428C" w:rsidP="009E428C"/>
    <w:p w14:paraId="3417FAA7" w14:textId="77777777" w:rsidR="009E428C" w:rsidRDefault="009E428C" w:rsidP="009E428C"/>
    <w:p w14:paraId="26EAF922" w14:textId="77777777" w:rsidR="00712578" w:rsidRDefault="00712578"/>
    <w:sectPr w:rsidR="00712578" w:rsidSect="00CE06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51E20" w14:textId="77777777" w:rsidR="00932E50" w:rsidRDefault="00932E50" w:rsidP="003F027C">
      <w:pPr>
        <w:spacing w:after="0" w:line="240" w:lineRule="auto"/>
      </w:pPr>
      <w:r>
        <w:separator/>
      </w:r>
    </w:p>
  </w:endnote>
  <w:endnote w:type="continuationSeparator" w:id="0">
    <w:p w14:paraId="77F86E7E" w14:textId="77777777" w:rsidR="00932E50" w:rsidRDefault="00932E50" w:rsidP="003F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PMingLiU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98FE6" w14:textId="77777777" w:rsidR="00932E50" w:rsidRDefault="00932E50" w:rsidP="003F027C">
      <w:pPr>
        <w:spacing w:after="0" w:line="240" w:lineRule="auto"/>
      </w:pPr>
      <w:r>
        <w:separator/>
      </w:r>
    </w:p>
  </w:footnote>
  <w:footnote w:type="continuationSeparator" w:id="0">
    <w:p w14:paraId="07C55270" w14:textId="77777777" w:rsidR="00932E50" w:rsidRDefault="00932E50" w:rsidP="003F0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60E"/>
    <w:rsid w:val="0004012D"/>
    <w:rsid w:val="00080186"/>
    <w:rsid w:val="000E7409"/>
    <w:rsid w:val="000F0D0A"/>
    <w:rsid w:val="00106C21"/>
    <w:rsid w:val="001278DA"/>
    <w:rsid w:val="00133509"/>
    <w:rsid w:val="001375B0"/>
    <w:rsid w:val="0018668E"/>
    <w:rsid w:val="001A2D8E"/>
    <w:rsid w:val="001C0481"/>
    <w:rsid w:val="0021146F"/>
    <w:rsid w:val="002370B1"/>
    <w:rsid w:val="0026195E"/>
    <w:rsid w:val="002A4A3D"/>
    <w:rsid w:val="002B44C9"/>
    <w:rsid w:val="002C46B1"/>
    <w:rsid w:val="002E27CC"/>
    <w:rsid w:val="002F2A44"/>
    <w:rsid w:val="002F574F"/>
    <w:rsid w:val="00312451"/>
    <w:rsid w:val="00354BB6"/>
    <w:rsid w:val="00360DB8"/>
    <w:rsid w:val="00375D32"/>
    <w:rsid w:val="003927D0"/>
    <w:rsid w:val="0039288F"/>
    <w:rsid w:val="00396807"/>
    <w:rsid w:val="003A6AC4"/>
    <w:rsid w:val="003B1801"/>
    <w:rsid w:val="003F027C"/>
    <w:rsid w:val="004109F2"/>
    <w:rsid w:val="004A39EC"/>
    <w:rsid w:val="004C0A49"/>
    <w:rsid w:val="004E13F3"/>
    <w:rsid w:val="004E6E87"/>
    <w:rsid w:val="004F6212"/>
    <w:rsid w:val="00507791"/>
    <w:rsid w:val="005246BE"/>
    <w:rsid w:val="00586F11"/>
    <w:rsid w:val="005B2DF7"/>
    <w:rsid w:val="005C62F3"/>
    <w:rsid w:val="005F2EE2"/>
    <w:rsid w:val="005F41C2"/>
    <w:rsid w:val="006028EF"/>
    <w:rsid w:val="00604E6F"/>
    <w:rsid w:val="00612F16"/>
    <w:rsid w:val="006218F5"/>
    <w:rsid w:val="00712578"/>
    <w:rsid w:val="00722FA8"/>
    <w:rsid w:val="00732BF5"/>
    <w:rsid w:val="00736088"/>
    <w:rsid w:val="007544FE"/>
    <w:rsid w:val="00770403"/>
    <w:rsid w:val="00780D3A"/>
    <w:rsid w:val="007A6C44"/>
    <w:rsid w:val="007B1880"/>
    <w:rsid w:val="007C44CF"/>
    <w:rsid w:val="00851504"/>
    <w:rsid w:val="00860D69"/>
    <w:rsid w:val="00875721"/>
    <w:rsid w:val="00875EB7"/>
    <w:rsid w:val="008F27EF"/>
    <w:rsid w:val="00927436"/>
    <w:rsid w:val="00932E50"/>
    <w:rsid w:val="00947740"/>
    <w:rsid w:val="00975DA7"/>
    <w:rsid w:val="009D0650"/>
    <w:rsid w:val="009D54E0"/>
    <w:rsid w:val="009E428C"/>
    <w:rsid w:val="009E459A"/>
    <w:rsid w:val="00A31556"/>
    <w:rsid w:val="00A35ACD"/>
    <w:rsid w:val="00A45C61"/>
    <w:rsid w:val="00A51526"/>
    <w:rsid w:val="00A525C7"/>
    <w:rsid w:val="00A93ED1"/>
    <w:rsid w:val="00AA7AB2"/>
    <w:rsid w:val="00AB4BD6"/>
    <w:rsid w:val="00AC3878"/>
    <w:rsid w:val="00AE1874"/>
    <w:rsid w:val="00B0606E"/>
    <w:rsid w:val="00B104A1"/>
    <w:rsid w:val="00B104EC"/>
    <w:rsid w:val="00B1316C"/>
    <w:rsid w:val="00B2792F"/>
    <w:rsid w:val="00B5137C"/>
    <w:rsid w:val="00B8536E"/>
    <w:rsid w:val="00B96E44"/>
    <w:rsid w:val="00BA7316"/>
    <w:rsid w:val="00BB6B46"/>
    <w:rsid w:val="00BD0171"/>
    <w:rsid w:val="00BF6A08"/>
    <w:rsid w:val="00C27711"/>
    <w:rsid w:val="00C629D8"/>
    <w:rsid w:val="00CA6AAE"/>
    <w:rsid w:val="00CB4C02"/>
    <w:rsid w:val="00CC7487"/>
    <w:rsid w:val="00CE060E"/>
    <w:rsid w:val="00CE4831"/>
    <w:rsid w:val="00CF0DAA"/>
    <w:rsid w:val="00D31407"/>
    <w:rsid w:val="00D44DA5"/>
    <w:rsid w:val="00D46AC4"/>
    <w:rsid w:val="00DF303F"/>
    <w:rsid w:val="00E03B0B"/>
    <w:rsid w:val="00E638FE"/>
    <w:rsid w:val="00E64384"/>
    <w:rsid w:val="00E95828"/>
    <w:rsid w:val="00EB541D"/>
    <w:rsid w:val="00EB77FE"/>
    <w:rsid w:val="00F244CA"/>
    <w:rsid w:val="00F26DFE"/>
    <w:rsid w:val="00F412D2"/>
    <w:rsid w:val="00F50F16"/>
    <w:rsid w:val="00F60CEB"/>
    <w:rsid w:val="00F620CE"/>
    <w:rsid w:val="00F90F3D"/>
    <w:rsid w:val="00F954A8"/>
    <w:rsid w:val="00F97863"/>
    <w:rsid w:val="00FA360C"/>
    <w:rsid w:val="00FC1B0F"/>
    <w:rsid w:val="00FD5B23"/>
    <w:rsid w:val="00FE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AB1EA"/>
  <w15:chartTrackingRefBased/>
  <w15:docId w15:val="{605CDC72-D9F1-4E35-8633-5BB47276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0E"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60E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CE060E"/>
    <w:pPr>
      <w:widowControl w:val="0"/>
      <w:suppressLineNumbers/>
      <w:suppressAutoHyphens/>
      <w:spacing w:after="0" w:line="240" w:lineRule="auto"/>
    </w:pPr>
    <w:rPr>
      <w:rFonts w:ascii="Liberation Serif" w:eastAsia="Arial Unicode MS" w:hAnsi="Liberation Serif" w:cs="Arial Unicode MS"/>
      <w:color w:val="00000A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3F0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027C"/>
    <w:rPr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F02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027C"/>
    <w:rPr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BDC90D2DFF6647B34B826D6733B80F" ma:contentTypeVersion="14" ma:contentTypeDescription="Create a new document." ma:contentTypeScope="" ma:versionID="8a1df2b72648e63b679bc851fb957488">
  <xsd:schema xmlns:xsd="http://www.w3.org/2001/XMLSchema" xmlns:xs="http://www.w3.org/2001/XMLSchema" xmlns:p="http://schemas.microsoft.com/office/2006/metadata/properties" xmlns:ns3="e31a725e-8621-4abb-8257-a4bc6824c13e" xmlns:ns4="5f977a64-d357-4529-809a-bea234064283" targetNamespace="http://schemas.microsoft.com/office/2006/metadata/properties" ma:root="true" ma:fieldsID="88fe72fc6fd1987ae128624605de3354" ns3:_="" ns4:_="">
    <xsd:import namespace="e31a725e-8621-4abb-8257-a4bc6824c13e"/>
    <xsd:import namespace="5f977a64-d357-4529-809a-bea2340642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a725e-8621-4abb-8257-a4bc6824c1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77a64-d357-4529-809a-bea23406428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424C03-25B8-4EDF-AF1F-C6CFD72993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1BCA6A-797A-444D-A579-5F0632E1A0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1a725e-8621-4abb-8257-a4bc6824c13e"/>
    <ds:schemaRef ds:uri="5f977a64-d357-4529-809a-bea234064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8F7462-09FF-4466-9C4F-8CB72939FD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587</Words>
  <Characters>3352</Characters>
  <Application>Microsoft Office Word</Application>
  <DocSecurity>0</DocSecurity>
  <Lines>27</Lines>
  <Paragraphs>7</Paragraphs>
  <ScaleCrop>false</ScaleCrop>
  <Company>University of Leicester</Company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aul (Dr.)</dc:creator>
  <cp:keywords/>
  <dc:description/>
  <cp:lastModifiedBy>Paul Lee</cp:lastModifiedBy>
  <cp:revision>28</cp:revision>
  <dcterms:created xsi:type="dcterms:W3CDTF">2022-10-16T18:51:00Z</dcterms:created>
  <dcterms:modified xsi:type="dcterms:W3CDTF">2023-01-0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BDC90D2DFF6647B34B826D6733B80F</vt:lpwstr>
  </property>
</Properties>
</file>